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3628B" w14:textId="41034C3E" w:rsidR="00B20F96" w:rsidRPr="009A3090" w:rsidRDefault="009A3090" w:rsidP="009A3090">
      <w:pPr>
        <w:pStyle w:val="a3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H</w:t>
      </w:r>
      <w:r w:rsidRPr="009A3090">
        <w:rPr>
          <w:rFonts w:ascii="Times New Roman" w:hAnsi="Times New Roman" w:cs="Times New Roman"/>
          <w:kern w:val="0"/>
          <w:sz w:val="24"/>
          <w:szCs w:val="24"/>
        </w:rPr>
        <w:t>omogeneity test for varianc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o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f </w:t>
      </w:r>
      <w:r w:rsidR="00707973" w:rsidRPr="009A3090">
        <w:rPr>
          <w:rFonts w:ascii="Times New Roman" w:hAnsi="Times New Roman" w:cs="Times New Roman" w:hint="eastAsia"/>
          <w:kern w:val="0"/>
          <w:sz w:val="24"/>
          <w:szCs w:val="24"/>
        </w:rPr>
        <w:t>N</w:t>
      </w:r>
      <w:r w:rsidR="00B20F96" w:rsidRPr="009A3090">
        <w:rPr>
          <w:rFonts w:ascii="Times New Roman" w:hAnsi="Times New Roman" w:cs="Times New Roman" w:hint="eastAsia"/>
          <w:kern w:val="0"/>
          <w:sz w:val="24"/>
          <w:szCs w:val="24"/>
        </w:rPr>
        <w:t>STEMI</w:t>
      </w:r>
    </w:p>
    <w:tbl>
      <w:tblPr>
        <w:tblW w:w="141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2835"/>
        <w:gridCol w:w="993"/>
        <w:gridCol w:w="1134"/>
        <w:gridCol w:w="850"/>
        <w:gridCol w:w="851"/>
        <w:gridCol w:w="992"/>
        <w:gridCol w:w="992"/>
        <w:gridCol w:w="1276"/>
        <w:gridCol w:w="1417"/>
        <w:gridCol w:w="1701"/>
      </w:tblGrid>
      <w:tr w:rsidR="00B20F96" w:rsidRPr="00B20F96" w14:paraId="60BDF9F0" w14:textId="77777777" w:rsidTr="00462F30">
        <w:trPr>
          <w:cantSplit/>
        </w:trPr>
        <w:tc>
          <w:tcPr>
            <w:tcW w:w="1417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84A0F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Independent Samples Test</w:t>
            </w:r>
          </w:p>
        </w:tc>
      </w:tr>
      <w:tr w:rsidR="00B20F96" w:rsidRPr="00B20F96" w14:paraId="127CF758" w14:textId="77777777" w:rsidTr="00462F30">
        <w:trPr>
          <w:cantSplit/>
        </w:trPr>
        <w:tc>
          <w:tcPr>
            <w:tcW w:w="396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32A59E1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AC709F2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evene's</w:t>
            </w:r>
            <w:proofErr w:type="spellEnd"/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8079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0D5507A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-test for Equality of Means</w:t>
            </w:r>
          </w:p>
        </w:tc>
      </w:tr>
      <w:tr w:rsidR="00B20F96" w:rsidRPr="00B20F96" w14:paraId="64F61E8A" w14:textId="77777777" w:rsidTr="00462F30">
        <w:trPr>
          <w:cantSplit/>
        </w:trPr>
        <w:tc>
          <w:tcPr>
            <w:tcW w:w="396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F29A616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5BD58B65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14:paraId="2A518B58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850" w:type="dxa"/>
            <w:vMerge w:val="restart"/>
            <w:shd w:val="clear" w:color="auto" w:fill="FFFFFF"/>
            <w:vAlign w:val="bottom"/>
          </w:tcPr>
          <w:p w14:paraId="155B66CB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51" w:type="dxa"/>
            <w:vMerge w:val="restart"/>
            <w:shd w:val="clear" w:color="auto" w:fill="FFFFFF"/>
            <w:vAlign w:val="bottom"/>
          </w:tcPr>
          <w:p w14:paraId="6E833995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92" w:type="dxa"/>
            <w:vMerge w:val="restart"/>
            <w:shd w:val="clear" w:color="auto" w:fill="FFFFFF"/>
            <w:vAlign w:val="bottom"/>
          </w:tcPr>
          <w:p w14:paraId="3B45000A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992" w:type="dxa"/>
            <w:vMerge w:val="restart"/>
            <w:shd w:val="clear" w:color="auto" w:fill="FFFFFF"/>
            <w:vAlign w:val="bottom"/>
          </w:tcPr>
          <w:p w14:paraId="611F63A9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an Difference</w:t>
            </w:r>
          </w:p>
        </w:tc>
        <w:tc>
          <w:tcPr>
            <w:tcW w:w="1276" w:type="dxa"/>
            <w:vMerge w:val="restart"/>
            <w:shd w:val="clear" w:color="auto" w:fill="FFFFFF"/>
            <w:vAlign w:val="bottom"/>
          </w:tcPr>
          <w:p w14:paraId="0C3F370B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d. Error Difference</w:t>
            </w:r>
          </w:p>
        </w:tc>
        <w:tc>
          <w:tcPr>
            <w:tcW w:w="3118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702F6301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5% Confidence Interval of the Difference</w:t>
            </w:r>
          </w:p>
        </w:tc>
      </w:tr>
      <w:tr w:rsidR="00462F30" w:rsidRPr="00B20F96" w14:paraId="4DDE7057" w14:textId="77777777" w:rsidTr="00462F30">
        <w:trPr>
          <w:cantSplit/>
        </w:trPr>
        <w:tc>
          <w:tcPr>
            <w:tcW w:w="396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0FE73AA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4CA8314D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14:paraId="6B782A11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  <w:vAlign w:val="bottom"/>
          </w:tcPr>
          <w:p w14:paraId="7BF2B8DF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  <w:vAlign w:val="bottom"/>
          </w:tcPr>
          <w:p w14:paraId="29AB3607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FFFFFF"/>
            <w:vAlign w:val="bottom"/>
          </w:tcPr>
          <w:p w14:paraId="28447D7E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FFFFFF"/>
            <w:vAlign w:val="bottom"/>
          </w:tcPr>
          <w:p w14:paraId="668F012B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FFFFFF"/>
            <w:vAlign w:val="bottom"/>
          </w:tcPr>
          <w:p w14:paraId="172CC9E2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C498EDC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170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CFA6AC3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pper</w:t>
            </w:r>
          </w:p>
        </w:tc>
      </w:tr>
      <w:tr w:rsidR="00462F30" w:rsidRPr="00B20F96" w14:paraId="3DF1E2C2" w14:textId="77777777" w:rsidTr="00462F30">
        <w:trPr>
          <w:cantSplit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988879B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283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5C72285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99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38420A8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9.481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EE5ACC9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C22A077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5.955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772E266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72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D6455EB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D4103AB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2.525</w:t>
            </w:r>
          </w:p>
        </w:tc>
        <w:tc>
          <w:tcPr>
            <w:tcW w:w="12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2369529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103</w:t>
            </w:r>
          </w:p>
        </w:tc>
        <w:tc>
          <w:tcPr>
            <w:tcW w:w="141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304F7CD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6.655</w:t>
            </w:r>
          </w:p>
        </w:tc>
        <w:tc>
          <w:tcPr>
            <w:tcW w:w="17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A325E6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8.396</w:t>
            </w:r>
          </w:p>
        </w:tc>
      </w:tr>
      <w:tr w:rsidR="00462F30" w:rsidRPr="00B20F96" w14:paraId="56018EF2" w14:textId="77777777" w:rsidTr="00462F30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3950891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7765F39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32FB831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38BA0944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54024AE5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1.17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14:paraId="7700212F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9.19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5B05FACA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0F72F4D2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2.52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4826E32C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2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14:paraId="16E5E262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4.767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C2A8373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0.283</w:t>
            </w:r>
          </w:p>
        </w:tc>
      </w:tr>
      <w:tr w:rsidR="00462F30" w:rsidRPr="00B20F96" w14:paraId="63F27198" w14:textId="77777777" w:rsidTr="00462F30">
        <w:trPr>
          <w:cantSplit/>
        </w:trPr>
        <w:tc>
          <w:tcPr>
            <w:tcW w:w="113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4D5AE49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48BEE39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73EFA63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8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18A791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E14C54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2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3A06AA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6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1E5A8F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84FFA2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.9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4FC20B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69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D3F1D2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747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F0C640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9.251</w:t>
            </w:r>
          </w:p>
        </w:tc>
      </w:tr>
      <w:tr w:rsidR="00462F30" w:rsidRPr="00B20F96" w14:paraId="082477E6" w14:textId="77777777" w:rsidTr="00462F30">
        <w:trPr>
          <w:cantSplit/>
        </w:trPr>
        <w:tc>
          <w:tcPr>
            <w:tcW w:w="113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6FCC715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A6E5BEE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6C97122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3905FD9E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35DF6F30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67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14:paraId="57B967A4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0.69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7EC9EB4C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2354B1F4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.99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033BB47D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48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14:paraId="2487C088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947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6F1DFD4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.051</w:t>
            </w:r>
          </w:p>
        </w:tc>
      </w:tr>
      <w:tr w:rsidR="00462F30" w:rsidRPr="00B20F96" w14:paraId="76B6DAE6" w14:textId="77777777" w:rsidTr="00462F30">
        <w:trPr>
          <w:cantSplit/>
        </w:trPr>
        <w:tc>
          <w:tcPr>
            <w:tcW w:w="113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A1868A6" w14:textId="513DE17A" w:rsidR="00B20F96" w:rsidRPr="00B20F96" w:rsidRDefault="00B20F96" w:rsidP="0083455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eu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573AE0E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1E90B68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.2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6750BA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90AF08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3.96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97C057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BA9BF4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FDAB05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.326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96AE50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86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AA288D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3.47807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E27BDE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17489</w:t>
            </w:r>
          </w:p>
        </w:tc>
      </w:tr>
      <w:tr w:rsidR="00462F30" w:rsidRPr="00B20F96" w14:paraId="760D9B71" w14:textId="77777777" w:rsidTr="00462F30">
        <w:trPr>
          <w:cantSplit/>
        </w:trPr>
        <w:tc>
          <w:tcPr>
            <w:tcW w:w="113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FF88EEE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D903785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0AEDB36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4F1C5DB0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0E431630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.56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14:paraId="3EB6E7EF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0.69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09EC9405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53F72F46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.3264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4CDD77C1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063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14:paraId="67481375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4.15731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31F625E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49565</w:t>
            </w:r>
          </w:p>
        </w:tc>
      </w:tr>
      <w:tr w:rsidR="00462F30" w:rsidRPr="00B20F96" w14:paraId="02F84C75" w14:textId="77777777" w:rsidTr="00462F30">
        <w:trPr>
          <w:cantSplit/>
        </w:trPr>
        <w:tc>
          <w:tcPr>
            <w:tcW w:w="113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3114274" w14:textId="15581ABD" w:rsidR="00B20F96" w:rsidRPr="00B20F96" w:rsidRDefault="00B20F96" w:rsidP="0083455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ymp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82F0E1E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03D74A9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8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B1471E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022DEE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73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A8C9BE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506666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7531DE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09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06F12E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13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5F6241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8708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492AB6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3142</w:t>
            </w:r>
          </w:p>
        </w:tc>
      </w:tr>
      <w:tr w:rsidR="00462F30" w:rsidRPr="00B20F96" w14:paraId="197E66AC" w14:textId="77777777" w:rsidTr="00462F30">
        <w:trPr>
          <w:cantSplit/>
        </w:trPr>
        <w:tc>
          <w:tcPr>
            <w:tcW w:w="113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A99CACC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905A09E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7EFBA2F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42C6841A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54C6A9FE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59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14:paraId="6474593A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3.15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5E8FEBBF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5253EAE2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092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7866BA89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189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14:paraId="180F2331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6935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7C5C760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4915</w:t>
            </w:r>
          </w:p>
        </w:tc>
      </w:tr>
      <w:tr w:rsidR="00462F30" w:rsidRPr="00B20F96" w14:paraId="06E762CD" w14:textId="77777777" w:rsidTr="00462F30">
        <w:trPr>
          <w:cantSplit/>
        </w:trPr>
        <w:tc>
          <w:tcPr>
            <w:tcW w:w="113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135A230" w14:textId="5F737333" w:rsidR="00B20F96" w:rsidRPr="00B20F96" w:rsidRDefault="00B20F96" w:rsidP="0083455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L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19BCCC7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10BB0C0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6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88BA5F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62BBD5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4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CCB4BE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3EB91C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504A14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.2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36B21C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.48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5BDC00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6.33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13C131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8.774</w:t>
            </w:r>
          </w:p>
        </w:tc>
      </w:tr>
      <w:tr w:rsidR="00462F30" w:rsidRPr="00B20F96" w14:paraId="480EF464" w14:textId="77777777" w:rsidTr="00462F30">
        <w:trPr>
          <w:cantSplit/>
        </w:trPr>
        <w:tc>
          <w:tcPr>
            <w:tcW w:w="113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5C5F875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6D9A43A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67E2B80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51578C97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26B95473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24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14:paraId="2EE98038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2.47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4EE89FE9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2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4D4B96FE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.22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67EC76F2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.04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14:paraId="759C1899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0.103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0689B00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2.546</w:t>
            </w:r>
          </w:p>
        </w:tc>
      </w:tr>
      <w:tr w:rsidR="00462F30" w:rsidRPr="00B20F96" w14:paraId="3F1B7B02" w14:textId="77777777" w:rsidTr="00462F30">
        <w:trPr>
          <w:cantSplit/>
        </w:trPr>
        <w:tc>
          <w:tcPr>
            <w:tcW w:w="113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0C26C50" w14:textId="4A8BD50A" w:rsidR="00B20F96" w:rsidRPr="00B20F96" w:rsidRDefault="00B20F96" w:rsidP="0083455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DC1DB9B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1129908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3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85B766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D9A8B0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6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29193D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BA26EE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745645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.58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1E7ECB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66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F2F09C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.379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0579B8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7.786</w:t>
            </w:r>
          </w:p>
        </w:tc>
      </w:tr>
      <w:tr w:rsidR="00462F30" w:rsidRPr="00B20F96" w14:paraId="310521C0" w14:textId="77777777" w:rsidTr="00462F30">
        <w:trPr>
          <w:cantSplit/>
        </w:trPr>
        <w:tc>
          <w:tcPr>
            <w:tcW w:w="113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C4ADC9D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EFE2130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64C2A71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63052291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570BF5B5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81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14:paraId="00DE0337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2.27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602DFC04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5F2A17A5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.58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6CD9F359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27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14:paraId="00599872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.961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839EB50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9.205</w:t>
            </w:r>
          </w:p>
        </w:tc>
      </w:tr>
      <w:tr w:rsidR="00462F30" w:rsidRPr="00B20F96" w14:paraId="70089107" w14:textId="77777777" w:rsidTr="00462F30">
        <w:trPr>
          <w:cantSplit/>
        </w:trPr>
        <w:tc>
          <w:tcPr>
            <w:tcW w:w="113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CEC81C2" w14:textId="5711ED55" w:rsidR="00B20F96" w:rsidRPr="00B20F96" w:rsidRDefault="00B20F96" w:rsidP="0083455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DL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83AB0DB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E9F7452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3E5D2B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892805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6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D102C8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64B0FC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E696FB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98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3AD028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50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50787A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020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2ADA60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9484</w:t>
            </w:r>
          </w:p>
        </w:tc>
      </w:tr>
      <w:tr w:rsidR="00462F30" w:rsidRPr="00B20F96" w14:paraId="318F74A9" w14:textId="77777777" w:rsidTr="00462F30">
        <w:trPr>
          <w:cantSplit/>
        </w:trPr>
        <w:tc>
          <w:tcPr>
            <w:tcW w:w="113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3B0B900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DB5E76C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67C23CD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23765C32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0EBBB326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66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14:paraId="51D46922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1.12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5CD21D42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03B95A00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984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78BE707D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496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14:paraId="3CEE57FB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9634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EB219AB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0051</w:t>
            </w:r>
          </w:p>
        </w:tc>
      </w:tr>
      <w:tr w:rsidR="00462F30" w:rsidRPr="00B20F96" w14:paraId="7430B355" w14:textId="77777777" w:rsidTr="00462F30">
        <w:trPr>
          <w:cantSplit/>
        </w:trPr>
        <w:tc>
          <w:tcPr>
            <w:tcW w:w="113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77B526E" w14:textId="12225E10" w:rsidR="00B20F96" w:rsidRPr="00B20F96" w:rsidRDefault="00B20F96" w:rsidP="0083455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DL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1163A67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CCB3F3C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2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45B505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3E460E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8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123445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6C02DA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B6191F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93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EE8F62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448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FF6344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532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8FF82C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8157</w:t>
            </w:r>
          </w:p>
        </w:tc>
      </w:tr>
      <w:tr w:rsidR="00462F30" w:rsidRPr="00B20F96" w14:paraId="58A14D7F" w14:textId="77777777" w:rsidTr="00462F30">
        <w:trPr>
          <w:cantSplit/>
        </w:trPr>
        <w:tc>
          <w:tcPr>
            <w:tcW w:w="113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B5CADC2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D8291E9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5249ED1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38ED857A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0B267317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65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14:paraId="5D19DDB2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9.38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445AD32D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0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6B643332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934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7E0CFACC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565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14:paraId="52FE6B34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2090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56396EA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0780</w:t>
            </w:r>
          </w:p>
        </w:tc>
      </w:tr>
      <w:tr w:rsidR="00462F30" w:rsidRPr="00B20F96" w14:paraId="22DD50CD" w14:textId="77777777" w:rsidTr="00462F30">
        <w:trPr>
          <w:cantSplit/>
        </w:trPr>
        <w:tc>
          <w:tcPr>
            <w:tcW w:w="113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F26EDB5" w14:textId="18506622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37A1A29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E4A75D5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0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97252C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79FD0D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1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ED9D0F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AF3147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0228B0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3.0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DFD51C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.07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FF5F99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62.42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0354EA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.394</w:t>
            </w:r>
          </w:p>
        </w:tc>
      </w:tr>
      <w:tr w:rsidR="00462F30" w:rsidRPr="00B20F96" w14:paraId="280236D2" w14:textId="77777777" w:rsidTr="00462F30">
        <w:trPr>
          <w:cantSplit/>
        </w:trPr>
        <w:tc>
          <w:tcPr>
            <w:tcW w:w="113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F71A05E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521EC18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16B4C87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6C63C1E3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4A12226B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90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14:paraId="34BF2D93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1.55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25443DEA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7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460807DC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3.01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3D225232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5.37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14:paraId="68B828BF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74.236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C000664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8.211</w:t>
            </w:r>
          </w:p>
        </w:tc>
      </w:tr>
      <w:tr w:rsidR="00462F30" w:rsidRPr="00B20F96" w14:paraId="64A30F1C" w14:textId="77777777" w:rsidTr="00462F30">
        <w:trPr>
          <w:cantSplit/>
        </w:trPr>
        <w:tc>
          <w:tcPr>
            <w:tcW w:w="113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7FDDFF1" w14:textId="15B8E27F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1850F98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B41B8D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91C830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B9BCB8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3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89AC2B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9ED8D7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F1AD9D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.394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9E1D1B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2772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CF49B6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10922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4B87BC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1.68029</w:t>
            </w:r>
          </w:p>
        </w:tc>
      </w:tr>
      <w:tr w:rsidR="00462F30" w:rsidRPr="00B20F96" w14:paraId="271E353B" w14:textId="77777777" w:rsidTr="00462F30">
        <w:trPr>
          <w:cantSplit/>
        </w:trPr>
        <w:tc>
          <w:tcPr>
            <w:tcW w:w="113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E87A0E0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433AD4F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D8C73D0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3043AA4F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2EE977EF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26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14:paraId="4DAAE07E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2.85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2F73255B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6F6CD6E4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.3947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3D7CE9EE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6774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14:paraId="7C272819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91017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53A42B8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2.87934</w:t>
            </w:r>
          </w:p>
        </w:tc>
      </w:tr>
      <w:tr w:rsidR="00462F30" w:rsidRPr="00B20F96" w14:paraId="3F3A1BD4" w14:textId="77777777" w:rsidTr="00462F30">
        <w:trPr>
          <w:cantSplit/>
        </w:trPr>
        <w:tc>
          <w:tcPr>
            <w:tcW w:w="113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CECEE9A" w14:textId="5BAFF523" w:rsidR="00B20F96" w:rsidRPr="00B20F96" w:rsidRDefault="00B20F96" w:rsidP="0083455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L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88A5F70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F7C2F32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.1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2B4D08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370AC3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8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A4D965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34C996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266DC9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82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4EA03F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820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665DC3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2108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27E99E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4338</w:t>
            </w:r>
          </w:p>
        </w:tc>
      </w:tr>
      <w:tr w:rsidR="00462F30" w:rsidRPr="00B20F96" w14:paraId="60428A45" w14:textId="77777777" w:rsidTr="00462F30">
        <w:trPr>
          <w:cantSplit/>
        </w:trPr>
        <w:tc>
          <w:tcPr>
            <w:tcW w:w="113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34A6E28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970BBB6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4DE2464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5926B9B0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3DAE78F8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52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14:paraId="69638860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1.40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2A73B340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33B07910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822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14213A59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66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14:paraId="59C83283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6699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0469EAF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9747</w:t>
            </w:r>
          </w:p>
        </w:tc>
      </w:tr>
      <w:tr w:rsidR="00462F30" w:rsidRPr="00B20F96" w14:paraId="3E8991D8" w14:textId="77777777" w:rsidTr="00462F30">
        <w:trPr>
          <w:cantSplit/>
        </w:trPr>
        <w:tc>
          <w:tcPr>
            <w:tcW w:w="1134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3BF6C14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1A23481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6C4E872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6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161E01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89D5DE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39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DE86C1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E48389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970E6A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95978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10C4DD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8304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5D0948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4038792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39F571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5156848</w:t>
            </w:r>
          </w:p>
        </w:tc>
      </w:tr>
      <w:tr w:rsidR="00462F30" w:rsidRPr="00B20F96" w14:paraId="20999EC3" w14:textId="77777777" w:rsidTr="00462F30">
        <w:trPr>
          <w:cantSplit/>
        </w:trPr>
        <w:tc>
          <w:tcPr>
            <w:tcW w:w="113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EACE23C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96FFEAD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889F563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F9795D4" w14:textId="77777777" w:rsidR="00B20F96" w:rsidRPr="00B20F96" w:rsidRDefault="00B20F96" w:rsidP="00B20F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55BCF12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662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E238BFB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.983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4BDD6A1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4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1DFAC0B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9597820</w:t>
            </w:r>
          </w:p>
        </w:tc>
        <w:tc>
          <w:tcPr>
            <w:tcW w:w="12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CD7D566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3604931</w:t>
            </w:r>
          </w:p>
        </w:tc>
        <w:tc>
          <w:tcPr>
            <w:tcW w:w="141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F2274C3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121315</w:t>
            </w:r>
          </w:p>
        </w:tc>
        <w:tc>
          <w:tcPr>
            <w:tcW w:w="17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7E613FE" w14:textId="77777777" w:rsidR="00B20F96" w:rsidRPr="00B20F96" w:rsidRDefault="00B20F96" w:rsidP="00B20F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7074325</w:t>
            </w:r>
          </w:p>
        </w:tc>
      </w:tr>
    </w:tbl>
    <w:p w14:paraId="406C6E1D" w14:textId="77777777" w:rsidR="00B20F96" w:rsidRPr="00B20F96" w:rsidRDefault="00B20F96" w:rsidP="00B20F96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6ECD3D8" w14:textId="2C39ACB3" w:rsidR="00873768" w:rsidRDefault="00873768"/>
    <w:p w14:paraId="3BA315EA" w14:textId="7A8C760A" w:rsidR="00707973" w:rsidRDefault="00707973"/>
    <w:p w14:paraId="79995B22" w14:textId="0B4A3126" w:rsidR="00707973" w:rsidRDefault="00707973"/>
    <w:p w14:paraId="384C33C8" w14:textId="1B31EBB8" w:rsidR="00707973" w:rsidRPr="009A3090" w:rsidRDefault="009A3090" w:rsidP="009A3090">
      <w:pPr>
        <w:pStyle w:val="a3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H</w:t>
      </w:r>
      <w:r w:rsidRPr="009A3090">
        <w:rPr>
          <w:rFonts w:ascii="Times New Roman" w:hAnsi="Times New Roman" w:cs="Times New Roman"/>
          <w:kern w:val="0"/>
          <w:sz w:val="24"/>
          <w:szCs w:val="24"/>
        </w:rPr>
        <w:t>omogeneity test for varianc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o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f </w:t>
      </w:r>
      <w:r w:rsidR="00707973" w:rsidRPr="009A3090">
        <w:rPr>
          <w:rFonts w:ascii="Times New Roman" w:hAnsi="Times New Roman" w:cs="Times New Roman" w:hint="eastAsia"/>
          <w:kern w:val="0"/>
          <w:sz w:val="24"/>
          <w:szCs w:val="24"/>
        </w:rPr>
        <w:t>STEMI</w:t>
      </w:r>
    </w:p>
    <w:p w14:paraId="7E33B82A" w14:textId="77777777" w:rsidR="00707973" w:rsidRPr="00707973" w:rsidRDefault="00707973" w:rsidP="007079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41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2835"/>
        <w:gridCol w:w="993"/>
        <w:gridCol w:w="1134"/>
        <w:gridCol w:w="850"/>
        <w:gridCol w:w="851"/>
        <w:gridCol w:w="850"/>
        <w:gridCol w:w="992"/>
        <w:gridCol w:w="1276"/>
        <w:gridCol w:w="1418"/>
        <w:gridCol w:w="1842"/>
      </w:tblGrid>
      <w:tr w:rsidR="00707973" w:rsidRPr="00707973" w14:paraId="5C90ADC9" w14:textId="77777777" w:rsidTr="00462F30">
        <w:trPr>
          <w:cantSplit/>
        </w:trPr>
        <w:tc>
          <w:tcPr>
            <w:tcW w:w="1417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D2928" w14:textId="77777777" w:rsidR="00707973" w:rsidRPr="00707973" w:rsidRDefault="00707973" w:rsidP="007079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Independent Samples Test</w:t>
            </w:r>
          </w:p>
        </w:tc>
      </w:tr>
      <w:tr w:rsidR="00707973" w:rsidRPr="00707973" w14:paraId="4F612581" w14:textId="77777777" w:rsidTr="00462F30">
        <w:trPr>
          <w:cantSplit/>
        </w:trPr>
        <w:tc>
          <w:tcPr>
            <w:tcW w:w="396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567D216" w14:textId="77777777" w:rsidR="00707973" w:rsidRPr="00707973" w:rsidRDefault="00707973" w:rsidP="007079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6AF35634" w14:textId="77777777" w:rsidR="00707973" w:rsidRPr="00707973" w:rsidRDefault="00707973" w:rsidP="007079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evene's</w:t>
            </w:r>
            <w:proofErr w:type="spellEnd"/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8079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43EFC48" w14:textId="77777777" w:rsidR="00707973" w:rsidRPr="00707973" w:rsidRDefault="00707973" w:rsidP="007079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-test for Equality of Means</w:t>
            </w:r>
          </w:p>
        </w:tc>
      </w:tr>
      <w:tr w:rsidR="006E37EE" w:rsidRPr="00707973" w14:paraId="07AEAAC6" w14:textId="77777777" w:rsidTr="00462F30">
        <w:trPr>
          <w:cantSplit/>
        </w:trPr>
        <w:tc>
          <w:tcPr>
            <w:tcW w:w="396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CE8AD6A" w14:textId="77777777" w:rsidR="00707973" w:rsidRPr="00707973" w:rsidRDefault="00707973" w:rsidP="0070797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65519665" w14:textId="77777777" w:rsidR="00707973" w:rsidRPr="00707973" w:rsidRDefault="00707973" w:rsidP="007079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14:paraId="06038732" w14:textId="77777777" w:rsidR="00707973" w:rsidRPr="00707973" w:rsidRDefault="00707973" w:rsidP="007079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850" w:type="dxa"/>
            <w:vMerge w:val="restart"/>
            <w:shd w:val="clear" w:color="auto" w:fill="FFFFFF"/>
            <w:vAlign w:val="bottom"/>
          </w:tcPr>
          <w:p w14:paraId="50664F39" w14:textId="77777777" w:rsidR="00707973" w:rsidRPr="00707973" w:rsidRDefault="00707973" w:rsidP="007079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51" w:type="dxa"/>
            <w:vMerge w:val="restart"/>
            <w:shd w:val="clear" w:color="auto" w:fill="FFFFFF"/>
            <w:vAlign w:val="bottom"/>
          </w:tcPr>
          <w:p w14:paraId="7FFA112C" w14:textId="77777777" w:rsidR="00707973" w:rsidRPr="00707973" w:rsidRDefault="00707973" w:rsidP="007079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50" w:type="dxa"/>
            <w:vMerge w:val="restart"/>
            <w:shd w:val="clear" w:color="auto" w:fill="FFFFFF"/>
            <w:vAlign w:val="bottom"/>
          </w:tcPr>
          <w:p w14:paraId="3771D286" w14:textId="77777777" w:rsidR="00707973" w:rsidRPr="00707973" w:rsidRDefault="00707973" w:rsidP="007079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992" w:type="dxa"/>
            <w:vMerge w:val="restart"/>
            <w:shd w:val="clear" w:color="auto" w:fill="FFFFFF"/>
            <w:vAlign w:val="bottom"/>
          </w:tcPr>
          <w:p w14:paraId="24A63D2B" w14:textId="77777777" w:rsidR="00707973" w:rsidRPr="00707973" w:rsidRDefault="00707973" w:rsidP="007079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an Difference</w:t>
            </w:r>
          </w:p>
        </w:tc>
        <w:tc>
          <w:tcPr>
            <w:tcW w:w="1276" w:type="dxa"/>
            <w:vMerge w:val="restart"/>
            <w:shd w:val="clear" w:color="auto" w:fill="FFFFFF"/>
            <w:vAlign w:val="bottom"/>
          </w:tcPr>
          <w:p w14:paraId="18854FF9" w14:textId="77777777" w:rsidR="00707973" w:rsidRPr="00707973" w:rsidRDefault="00707973" w:rsidP="007079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d. Error Difference</w:t>
            </w:r>
          </w:p>
        </w:tc>
        <w:tc>
          <w:tcPr>
            <w:tcW w:w="3260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4D59C385" w14:textId="77777777" w:rsidR="00707973" w:rsidRPr="00707973" w:rsidRDefault="00707973" w:rsidP="007079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5% Confidence Interval of the Difference</w:t>
            </w:r>
          </w:p>
        </w:tc>
      </w:tr>
      <w:tr w:rsidR="006E37EE" w:rsidRPr="00707973" w14:paraId="71B5C8C4" w14:textId="77777777" w:rsidTr="00462F30">
        <w:trPr>
          <w:cantSplit/>
        </w:trPr>
        <w:tc>
          <w:tcPr>
            <w:tcW w:w="396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2DA1F28" w14:textId="77777777" w:rsidR="00707973" w:rsidRPr="00707973" w:rsidRDefault="00707973" w:rsidP="0070797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14EA2856" w14:textId="77777777" w:rsidR="00707973" w:rsidRPr="00707973" w:rsidRDefault="00707973" w:rsidP="0070797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14:paraId="761A26CF" w14:textId="77777777" w:rsidR="00707973" w:rsidRPr="00707973" w:rsidRDefault="00707973" w:rsidP="0070797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  <w:vAlign w:val="bottom"/>
          </w:tcPr>
          <w:p w14:paraId="644FBC8C" w14:textId="77777777" w:rsidR="00707973" w:rsidRPr="00707973" w:rsidRDefault="00707973" w:rsidP="0070797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FFFFFF"/>
            <w:vAlign w:val="bottom"/>
          </w:tcPr>
          <w:p w14:paraId="62012FAF" w14:textId="77777777" w:rsidR="00707973" w:rsidRPr="00707973" w:rsidRDefault="00707973" w:rsidP="0070797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  <w:vAlign w:val="bottom"/>
          </w:tcPr>
          <w:p w14:paraId="628F2AD5" w14:textId="77777777" w:rsidR="00707973" w:rsidRPr="00707973" w:rsidRDefault="00707973" w:rsidP="0070797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FFFFFF"/>
            <w:vAlign w:val="bottom"/>
          </w:tcPr>
          <w:p w14:paraId="296B1A8D" w14:textId="77777777" w:rsidR="00707973" w:rsidRPr="00707973" w:rsidRDefault="00707973" w:rsidP="0070797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FFFFFF"/>
            <w:vAlign w:val="bottom"/>
          </w:tcPr>
          <w:p w14:paraId="0CE65FA7" w14:textId="77777777" w:rsidR="00707973" w:rsidRPr="00707973" w:rsidRDefault="00707973" w:rsidP="0070797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CF047A1" w14:textId="77777777" w:rsidR="00707973" w:rsidRPr="00707973" w:rsidRDefault="00707973" w:rsidP="007079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184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8F8F402" w14:textId="77777777" w:rsidR="00707973" w:rsidRPr="00707973" w:rsidRDefault="00707973" w:rsidP="007079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pper</w:t>
            </w:r>
          </w:p>
        </w:tc>
      </w:tr>
      <w:tr w:rsidR="006E37EE" w:rsidRPr="00707973" w14:paraId="315F4908" w14:textId="77777777" w:rsidTr="00462F30">
        <w:trPr>
          <w:cantSplit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5E3F173" w14:textId="56EB22FA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283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4B2B87E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99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5CB350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38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A57A928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10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00113A2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5.220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45B1F38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72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C97A5D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A682585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1.214</w:t>
            </w:r>
          </w:p>
        </w:tc>
        <w:tc>
          <w:tcPr>
            <w:tcW w:w="12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87409BA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148</w:t>
            </w:r>
          </w:p>
        </w:tc>
        <w:tc>
          <w:tcPr>
            <w:tcW w:w="141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6A5F710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5.430</w:t>
            </w:r>
          </w:p>
        </w:tc>
        <w:tc>
          <w:tcPr>
            <w:tcW w:w="184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04207D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6.998</w:t>
            </w:r>
          </w:p>
        </w:tc>
      </w:tr>
      <w:tr w:rsidR="006E37EE" w:rsidRPr="00707973" w14:paraId="68987654" w14:textId="77777777" w:rsidTr="00462F30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F8187C8" w14:textId="77777777" w:rsidR="0083455A" w:rsidRPr="00707973" w:rsidRDefault="0083455A" w:rsidP="0083455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742CF43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915FB61" w14:textId="77777777" w:rsidR="0083455A" w:rsidRPr="00707973" w:rsidRDefault="0083455A" w:rsidP="0083455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5B59A15D" w14:textId="77777777" w:rsidR="0083455A" w:rsidRPr="00707973" w:rsidRDefault="0083455A" w:rsidP="0083455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189040A2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5.09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14:paraId="710C4424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8.63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7E9F093E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36328C94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1.21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4C47E9C0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20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14:paraId="7DDF385F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5.639</w:t>
            </w:r>
          </w:p>
        </w:tc>
        <w:tc>
          <w:tcPr>
            <w:tcW w:w="18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7829B9B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6.789</w:t>
            </w:r>
          </w:p>
        </w:tc>
      </w:tr>
      <w:tr w:rsidR="006E37EE" w:rsidRPr="00707973" w14:paraId="182CD2B7" w14:textId="77777777" w:rsidTr="00462F30">
        <w:trPr>
          <w:cantSplit/>
        </w:trPr>
        <w:tc>
          <w:tcPr>
            <w:tcW w:w="113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C005972" w14:textId="2B0D2FA9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4743796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857925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7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853977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FA467A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9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6E6B4C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1711B3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0EBBF9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4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4DFEEC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34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3977CE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120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B5EC09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.006</w:t>
            </w:r>
          </w:p>
        </w:tc>
      </w:tr>
      <w:tr w:rsidR="006E37EE" w:rsidRPr="00707973" w14:paraId="482D27B6" w14:textId="77777777" w:rsidTr="00462F30">
        <w:trPr>
          <w:cantSplit/>
        </w:trPr>
        <w:tc>
          <w:tcPr>
            <w:tcW w:w="113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A9C67DD" w14:textId="77777777" w:rsidR="0083455A" w:rsidRPr="00707973" w:rsidRDefault="0083455A" w:rsidP="0083455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D49484D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F678298" w14:textId="77777777" w:rsidR="0083455A" w:rsidRPr="00707973" w:rsidRDefault="0083455A" w:rsidP="0083455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7109EC24" w14:textId="77777777" w:rsidR="0083455A" w:rsidRPr="00707973" w:rsidRDefault="0083455A" w:rsidP="0083455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24B502B6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62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14:paraId="4F35CDAB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6.20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5E1FF2E2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1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0AB5B92C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44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788D8421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96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14:paraId="6812DA33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528</w:t>
            </w:r>
          </w:p>
        </w:tc>
        <w:tc>
          <w:tcPr>
            <w:tcW w:w="18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649CC3E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.414</w:t>
            </w:r>
          </w:p>
        </w:tc>
      </w:tr>
      <w:tr w:rsidR="006E37EE" w:rsidRPr="00707973" w14:paraId="6BBB7A33" w14:textId="77777777" w:rsidTr="00462F30">
        <w:trPr>
          <w:cantSplit/>
        </w:trPr>
        <w:tc>
          <w:tcPr>
            <w:tcW w:w="113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7594C02" w14:textId="3A114D9A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eu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7C5A8DE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4EC12B5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.6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967D3A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4EDAE2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3.3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2FEE83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DDEC55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C0636D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.363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B331AC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06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8594F6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3.74992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B07669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97750</w:t>
            </w:r>
          </w:p>
        </w:tc>
      </w:tr>
      <w:tr w:rsidR="006E37EE" w:rsidRPr="00707973" w14:paraId="1804BD04" w14:textId="77777777" w:rsidTr="00462F30">
        <w:trPr>
          <w:cantSplit/>
        </w:trPr>
        <w:tc>
          <w:tcPr>
            <w:tcW w:w="113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4BF1A3" w14:textId="77777777" w:rsidR="0083455A" w:rsidRPr="00707973" w:rsidRDefault="0083455A" w:rsidP="0083455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681BE7A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A751401" w14:textId="77777777" w:rsidR="0083455A" w:rsidRPr="00707973" w:rsidRDefault="0083455A" w:rsidP="0083455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388D415B" w14:textId="77777777" w:rsidR="0083455A" w:rsidRPr="00707973" w:rsidRDefault="0083455A" w:rsidP="0083455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1E11157B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.36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14:paraId="1071C5DC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4.12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77C048E8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26B9F122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.3637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46645AC6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992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14:paraId="12FB4B54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4.37737</w:t>
            </w:r>
          </w:p>
        </w:tc>
        <w:tc>
          <w:tcPr>
            <w:tcW w:w="18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D85907C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35005</w:t>
            </w:r>
          </w:p>
        </w:tc>
      </w:tr>
      <w:tr w:rsidR="006E37EE" w:rsidRPr="00707973" w14:paraId="4DFB272C" w14:textId="77777777" w:rsidTr="00462F30">
        <w:trPr>
          <w:cantSplit/>
        </w:trPr>
        <w:tc>
          <w:tcPr>
            <w:tcW w:w="113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8D3FF60" w14:textId="1CEE5D88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ymp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7F8ACD6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A0B78F7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6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2C72CD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3CD87E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9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4A588D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33FFF3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EEE83F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52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5059A2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05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8B5DCA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15429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99F93C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5881</w:t>
            </w:r>
          </w:p>
        </w:tc>
      </w:tr>
      <w:tr w:rsidR="006E37EE" w:rsidRPr="00707973" w14:paraId="382C3053" w14:textId="77777777" w:rsidTr="00462F30">
        <w:trPr>
          <w:cantSplit/>
        </w:trPr>
        <w:tc>
          <w:tcPr>
            <w:tcW w:w="113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71A9B8D" w14:textId="77777777" w:rsidR="0083455A" w:rsidRPr="00707973" w:rsidRDefault="0083455A" w:rsidP="0083455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CE3E87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D416D67" w14:textId="77777777" w:rsidR="0083455A" w:rsidRPr="00707973" w:rsidRDefault="0083455A" w:rsidP="0083455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220ED047" w14:textId="77777777" w:rsidR="0083455A" w:rsidRPr="00707973" w:rsidRDefault="0083455A" w:rsidP="0083455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2D58EEB0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7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14:paraId="47C9A6EF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4.47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1E16063A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4DF9AC05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522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7E492A8F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395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14:paraId="57F29B9F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22882</w:t>
            </w:r>
          </w:p>
        </w:tc>
        <w:tc>
          <w:tcPr>
            <w:tcW w:w="18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148FD5A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3334</w:t>
            </w:r>
          </w:p>
        </w:tc>
      </w:tr>
      <w:tr w:rsidR="006E37EE" w:rsidRPr="00707973" w14:paraId="077BA4D0" w14:textId="77777777" w:rsidTr="00462F30">
        <w:trPr>
          <w:cantSplit/>
        </w:trPr>
        <w:tc>
          <w:tcPr>
            <w:tcW w:w="113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46B6B3" w14:textId="741A9759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L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DDB9CA3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D14E81E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.5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1984A4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0254D4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7D2D45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3E8B67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4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76D85D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.2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5761D8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.4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517144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8.238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72F05B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2.752</w:t>
            </w:r>
          </w:p>
        </w:tc>
      </w:tr>
      <w:tr w:rsidR="006E37EE" w:rsidRPr="00707973" w14:paraId="05C1FBAC" w14:textId="77777777" w:rsidTr="00462F30">
        <w:trPr>
          <w:cantSplit/>
        </w:trPr>
        <w:tc>
          <w:tcPr>
            <w:tcW w:w="113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D6E6195" w14:textId="77777777" w:rsidR="0083455A" w:rsidRPr="00707973" w:rsidRDefault="0083455A" w:rsidP="0083455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EA2566F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4DAE134" w14:textId="77777777" w:rsidR="0083455A" w:rsidRPr="00707973" w:rsidRDefault="0083455A" w:rsidP="0083455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4BFE4B8D" w14:textId="77777777" w:rsidR="0083455A" w:rsidRPr="00707973" w:rsidRDefault="0083455A" w:rsidP="0083455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75A53AE2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85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14:paraId="5ED0E80F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4.25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0F638050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9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773E3003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.25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27C4D0B6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.39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14:paraId="4487A611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6.748</w:t>
            </w:r>
          </w:p>
        </w:tc>
        <w:tc>
          <w:tcPr>
            <w:tcW w:w="18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2FAACC0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1.261</w:t>
            </w:r>
          </w:p>
        </w:tc>
      </w:tr>
      <w:tr w:rsidR="006E37EE" w:rsidRPr="00707973" w14:paraId="4B1F5494" w14:textId="77777777" w:rsidTr="00462F30">
        <w:trPr>
          <w:cantSplit/>
        </w:trPr>
        <w:tc>
          <w:tcPr>
            <w:tcW w:w="113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DE0B89E" w14:textId="4EB87331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lastRenderedPageBreak/>
              <w:t>H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1177C03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CFD473E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0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A312A7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0F77B2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2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6FB823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F7F3B4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4D03D3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.58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98A1C7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20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8306F6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294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AF09FE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9.881</w:t>
            </w:r>
          </w:p>
        </w:tc>
      </w:tr>
      <w:tr w:rsidR="006E37EE" w:rsidRPr="00707973" w14:paraId="12F3804E" w14:textId="77777777" w:rsidTr="00462F30">
        <w:trPr>
          <w:cantSplit/>
        </w:trPr>
        <w:tc>
          <w:tcPr>
            <w:tcW w:w="113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BFC7C9F" w14:textId="77777777" w:rsidR="0083455A" w:rsidRPr="00707973" w:rsidRDefault="0083455A" w:rsidP="0083455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045A4D8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AD1DE71" w14:textId="77777777" w:rsidR="0083455A" w:rsidRPr="00707973" w:rsidRDefault="0083455A" w:rsidP="0083455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204F6527" w14:textId="77777777" w:rsidR="0083455A" w:rsidRPr="00707973" w:rsidRDefault="0083455A" w:rsidP="0083455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20E84351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32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14:paraId="096B2C1B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4.71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6F87CBB1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479E34DE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.58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1B5F1453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08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14:paraId="299B684E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361</w:t>
            </w:r>
          </w:p>
        </w:tc>
        <w:tc>
          <w:tcPr>
            <w:tcW w:w="18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9FD3BFF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.814</w:t>
            </w:r>
          </w:p>
        </w:tc>
      </w:tr>
      <w:tr w:rsidR="006E37EE" w:rsidRPr="00707973" w14:paraId="4A8EC293" w14:textId="77777777" w:rsidTr="00462F30">
        <w:trPr>
          <w:cantSplit/>
        </w:trPr>
        <w:tc>
          <w:tcPr>
            <w:tcW w:w="113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28DDB92" w14:textId="37BCF14C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DL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72D4276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E5B7B36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8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92B85B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B770EB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12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73DCF0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EF9684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6E09B0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97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768692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399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155C83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307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8B06C0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7240</w:t>
            </w:r>
          </w:p>
        </w:tc>
      </w:tr>
      <w:tr w:rsidR="006E37EE" w:rsidRPr="00707973" w14:paraId="25C56E97" w14:textId="77777777" w:rsidTr="00462F30">
        <w:trPr>
          <w:cantSplit/>
        </w:trPr>
        <w:tc>
          <w:tcPr>
            <w:tcW w:w="113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1CB5E89" w14:textId="77777777" w:rsidR="0083455A" w:rsidRPr="00707973" w:rsidRDefault="0083455A" w:rsidP="0083455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1F6A581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E3829BD" w14:textId="77777777" w:rsidR="0083455A" w:rsidRPr="00707973" w:rsidRDefault="0083455A" w:rsidP="0083455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4BA63CBB" w14:textId="77777777" w:rsidR="0083455A" w:rsidRPr="00707973" w:rsidRDefault="0083455A" w:rsidP="0083455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4374C28D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77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14:paraId="71587549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2.75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69985818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8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14788430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977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6E73D564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682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14:paraId="6CCE40C1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4153</w:t>
            </w:r>
          </w:p>
        </w:tc>
        <w:tc>
          <w:tcPr>
            <w:tcW w:w="18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F972DD1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3701</w:t>
            </w:r>
          </w:p>
        </w:tc>
      </w:tr>
      <w:tr w:rsidR="006E37EE" w:rsidRPr="00707973" w14:paraId="0BF3CF21" w14:textId="77777777" w:rsidTr="00462F30">
        <w:trPr>
          <w:cantSplit/>
        </w:trPr>
        <w:tc>
          <w:tcPr>
            <w:tcW w:w="113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2304B28" w14:textId="1A2CA761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DL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1C00F21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0113769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87897E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B27227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7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D211AB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FC9C3E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02EF89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14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AC1BA8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42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ADE168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3140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AD49C4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9675</w:t>
            </w:r>
          </w:p>
        </w:tc>
      </w:tr>
      <w:tr w:rsidR="006E37EE" w:rsidRPr="00707973" w14:paraId="7F77F93A" w14:textId="77777777" w:rsidTr="00462F30">
        <w:trPr>
          <w:cantSplit/>
        </w:trPr>
        <w:tc>
          <w:tcPr>
            <w:tcW w:w="113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35DE02F" w14:textId="77777777" w:rsidR="0083455A" w:rsidRPr="00707973" w:rsidRDefault="0083455A" w:rsidP="0083455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36E3194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570F80C" w14:textId="77777777" w:rsidR="0083455A" w:rsidRPr="00707973" w:rsidRDefault="0083455A" w:rsidP="0083455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29E8B2D0" w14:textId="77777777" w:rsidR="0083455A" w:rsidRPr="00707973" w:rsidRDefault="0083455A" w:rsidP="0083455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5F208FDB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69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14:paraId="7F3BAA88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4.10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2F0A2BC7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343E3B40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140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5273C471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424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14:paraId="3E43F3C0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862</w:t>
            </w:r>
          </w:p>
        </w:tc>
        <w:tc>
          <w:tcPr>
            <w:tcW w:w="18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FEAD847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9953</w:t>
            </w:r>
          </w:p>
        </w:tc>
      </w:tr>
      <w:tr w:rsidR="006E37EE" w:rsidRPr="00707973" w14:paraId="2793F0F3" w14:textId="77777777" w:rsidTr="00462F30">
        <w:trPr>
          <w:cantSplit/>
        </w:trPr>
        <w:tc>
          <w:tcPr>
            <w:tcW w:w="113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8A11351" w14:textId="1B831256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66EDDF9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646613D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4.9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0D3B73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AE7FE6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4.7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6D5B37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5143D1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A3860F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85.18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5AE52F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8.1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171FF5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20.738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31B259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49.623</w:t>
            </w:r>
          </w:p>
        </w:tc>
      </w:tr>
      <w:tr w:rsidR="006E37EE" w:rsidRPr="00707973" w14:paraId="01F665D2" w14:textId="77777777" w:rsidTr="00462F30">
        <w:trPr>
          <w:cantSplit/>
        </w:trPr>
        <w:tc>
          <w:tcPr>
            <w:tcW w:w="113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18F7457" w14:textId="77777777" w:rsidR="0083455A" w:rsidRPr="00707973" w:rsidRDefault="0083455A" w:rsidP="0083455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76F142F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B661C2C" w14:textId="77777777" w:rsidR="0083455A" w:rsidRPr="00707973" w:rsidRDefault="0083455A" w:rsidP="0083455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4753C0AA" w14:textId="77777777" w:rsidR="0083455A" w:rsidRPr="00707973" w:rsidRDefault="0083455A" w:rsidP="0083455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73131D2F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.68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14:paraId="3F5395B3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5.33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04A2D729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7624FF48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85.18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046260A0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1.74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14:paraId="4D218A27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49.102</w:t>
            </w:r>
          </w:p>
        </w:tc>
        <w:tc>
          <w:tcPr>
            <w:tcW w:w="18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ABDE492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1.258</w:t>
            </w:r>
          </w:p>
        </w:tc>
      </w:tr>
      <w:tr w:rsidR="006E37EE" w:rsidRPr="00707973" w14:paraId="3DD65500" w14:textId="77777777" w:rsidTr="00462F30">
        <w:trPr>
          <w:cantSplit/>
        </w:trPr>
        <w:tc>
          <w:tcPr>
            <w:tcW w:w="113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4ACE647" w14:textId="0F747BC8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80B2C74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FB535E2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.3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E0ED7A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033B02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2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FBA5D3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157148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A7CAFF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.979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236B6F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6998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DD5025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82972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589EF2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8.12911</w:t>
            </w:r>
          </w:p>
        </w:tc>
      </w:tr>
      <w:tr w:rsidR="006E37EE" w:rsidRPr="00707973" w14:paraId="0868E249" w14:textId="77777777" w:rsidTr="00462F30">
        <w:trPr>
          <w:cantSplit/>
        </w:trPr>
        <w:tc>
          <w:tcPr>
            <w:tcW w:w="113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287A57C" w14:textId="77777777" w:rsidR="0083455A" w:rsidRPr="00707973" w:rsidRDefault="0083455A" w:rsidP="0083455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8E460A4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C5C17D8" w14:textId="77777777" w:rsidR="0083455A" w:rsidRPr="00707973" w:rsidRDefault="0083455A" w:rsidP="0083455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340B9003" w14:textId="77777777" w:rsidR="0083455A" w:rsidRPr="00707973" w:rsidRDefault="0083455A" w:rsidP="0083455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3AA09510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68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14:paraId="3D8355B6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6.57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727C0B38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9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1BC756F6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.9794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495FD955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.8866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14:paraId="7D217408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.90248</w:t>
            </w:r>
          </w:p>
        </w:tc>
        <w:tc>
          <w:tcPr>
            <w:tcW w:w="18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76D552A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2.86130</w:t>
            </w:r>
          </w:p>
        </w:tc>
      </w:tr>
      <w:tr w:rsidR="006E37EE" w:rsidRPr="00707973" w14:paraId="06FD7D2F" w14:textId="77777777" w:rsidTr="00462F30">
        <w:trPr>
          <w:cantSplit/>
        </w:trPr>
        <w:tc>
          <w:tcPr>
            <w:tcW w:w="113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ABDBC93" w14:textId="363B4F11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L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BF813C5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71B212B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1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D435BB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1E08E0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0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4726DC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AA8336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789EC8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12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705BA4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29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785527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6958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67AA4F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5581</w:t>
            </w:r>
          </w:p>
        </w:tc>
      </w:tr>
      <w:tr w:rsidR="006E37EE" w:rsidRPr="00707973" w14:paraId="7936F805" w14:textId="77777777" w:rsidTr="00462F30">
        <w:trPr>
          <w:cantSplit/>
        </w:trPr>
        <w:tc>
          <w:tcPr>
            <w:tcW w:w="113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5B81771" w14:textId="77777777" w:rsidR="0083455A" w:rsidRPr="00707973" w:rsidRDefault="0083455A" w:rsidP="0083455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26819B3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EAEC517" w14:textId="77777777" w:rsidR="0083455A" w:rsidRPr="00707973" w:rsidRDefault="0083455A" w:rsidP="0083455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01CBCDC3" w14:textId="77777777" w:rsidR="0083455A" w:rsidRPr="00707973" w:rsidRDefault="0083455A" w:rsidP="0083455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02A1737B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15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14:paraId="06D7EDA9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6.42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24C52ACF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3B07FED1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127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3CC7615B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94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14:paraId="47EEBA32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1267</w:t>
            </w:r>
          </w:p>
        </w:tc>
        <w:tc>
          <w:tcPr>
            <w:tcW w:w="18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C69FDB6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1273</w:t>
            </w:r>
          </w:p>
        </w:tc>
      </w:tr>
      <w:tr w:rsidR="006E37EE" w:rsidRPr="00707973" w14:paraId="61CF27FA" w14:textId="77777777" w:rsidTr="00462F30">
        <w:trPr>
          <w:cantSplit/>
        </w:trPr>
        <w:tc>
          <w:tcPr>
            <w:tcW w:w="1134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CD5CDE7" w14:textId="060CC9E2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20F9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148FAF3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7D00290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0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FF1052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221AF7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42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715543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E0DBE2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604058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66335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91689B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7318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66C6B9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269778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E25478" w14:textId="77777777" w:rsidR="0083455A" w:rsidRPr="00707973" w:rsidRDefault="0083455A" w:rsidP="00834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1997371</w:t>
            </w:r>
          </w:p>
        </w:tc>
      </w:tr>
      <w:tr w:rsidR="006E37EE" w:rsidRPr="00707973" w14:paraId="4C2D3721" w14:textId="77777777" w:rsidTr="00462F30">
        <w:trPr>
          <w:cantSplit/>
        </w:trPr>
        <w:tc>
          <w:tcPr>
            <w:tcW w:w="113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33D9E59" w14:textId="77777777" w:rsidR="00707973" w:rsidRPr="00707973" w:rsidRDefault="00707973" w:rsidP="0070797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DF0B830" w14:textId="77777777" w:rsidR="00707973" w:rsidRPr="00707973" w:rsidRDefault="00707973" w:rsidP="007079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6D6ECF2" w14:textId="77777777" w:rsidR="00707973" w:rsidRPr="00707973" w:rsidRDefault="00707973" w:rsidP="007079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E4CBBC9" w14:textId="77777777" w:rsidR="00707973" w:rsidRPr="00707973" w:rsidRDefault="00707973" w:rsidP="007079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0CCC685" w14:textId="77777777" w:rsidR="00707973" w:rsidRPr="00707973" w:rsidRDefault="00707973" w:rsidP="007079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764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AE88E25" w14:textId="77777777" w:rsidR="00707973" w:rsidRPr="00707973" w:rsidRDefault="00707973" w:rsidP="007079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9.585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A1F343" w14:textId="77777777" w:rsidR="00707973" w:rsidRPr="00707973" w:rsidRDefault="00707973" w:rsidP="007079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93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DFE4422" w14:textId="77777777" w:rsidR="00707973" w:rsidRPr="00707973" w:rsidRDefault="00707973" w:rsidP="007079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6633575</w:t>
            </w:r>
          </w:p>
        </w:tc>
        <w:tc>
          <w:tcPr>
            <w:tcW w:w="12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E888A51" w14:textId="77777777" w:rsidR="00707973" w:rsidRPr="00707973" w:rsidRDefault="00707973" w:rsidP="007079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3759912</w:t>
            </w:r>
          </w:p>
        </w:tc>
        <w:tc>
          <w:tcPr>
            <w:tcW w:w="14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72F2796" w14:textId="77777777" w:rsidR="00707973" w:rsidRPr="00707973" w:rsidRDefault="00707973" w:rsidP="007079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1220134</w:t>
            </w:r>
          </w:p>
        </w:tc>
        <w:tc>
          <w:tcPr>
            <w:tcW w:w="18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70E5706" w14:textId="77777777" w:rsidR="00707973" w:rsidRPr="00707973" w:rsidRDefault="00707973" w:rsidP="007079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0797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4487283</w:t>
            </w:r>
          </w:p>
        </w:tc>
      </w:tr>
    </w:tbl>
    <w:p w14:paraId="7DA8BE6F" w14:textId="77777777" w:rsidR="00707973" w:rsidRPr="00707973" w:rsidRDefault="00707973" w:rsidP="00707973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A40BB11" w14:textId="77777777" w:rsidR="00707973" w:rsidRDefault="00707973"/>
    <w:sectPr w:rsidR="00707973" w:rsidSect="00422EF4">
      <w:pgSz w:w="16838" w:h="11906" w:orient="landscape" w:code="9"/>
      <w:pgMar w:top="1417" w:right="1417" w:bottom="1417" w:left="1417" w:header="720" w:footer="720" w:gutter="0"/>
      <w:cols w:space="720"/>
      <w:noEndnote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DA2833"/>
    <w:multiLevelType w:val="hybridMultilevel"/>
    <w:tmpl w:val="EABA80CE"/>
    <w:lvl w:ilvl="0" w:tplc="5AC834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28364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768"/>
    <w:rsid w:val="00422EF4"/>
    <w:rsid w:val="00462F30"/>
    <w:rsid w:val="006A2BA4"/>
    <w:rsid w:val="006E37EE"/>
    <w:rsid w:val="00707973"/>
    <w:rsid w:val="0083455A"/>
    <w:rsid w:val="00873768"/>
    <w:rsid w:val="0092032C"/>
    <w:rsid w:val="009A3090"/>
    <w:rsid w:val="00B20F96"/>
    <w:rsid w:val="00FF7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92F1F"/>
  <w15:chartTrackingRefBased/>
  <w15:docId w15:val="{363A1D81-45F8-47FB-B7F1-417B5DDA0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A309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233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74</Words>
  <Characters>3844</Characters>
  <Application>Microsoft Office Word</Application>
  <DocSecurity>0</DocSecurity>
  <Lines>32</Lines>
  <Paragraphs>9</Paragraphs>
  <ScaleCrop>false</ScaleCrop>
  <Company/>
  <LinksUpToDate>false</LinksUpToDate>
  <CharactersWithSpaces>4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5398</dc:creator>
  <cp:keywords/>
  <dc:description/>
  <cp:lastModifiedBy>EE5398</cp:lastModifiedBy>
  <cp:revision>21</cp:revision>
  <dcterms:created xsi:type="dcterms:W3CDTF">2022-08-22T16:32:00Z</dcterms:created>
  <dcterms:modified xsi:type="dcterms:W3CDTF">2022-08-22T16:48:00Z</dcterms:modified>
</cp:coreProperties>
</file>